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E16" w:rsidRPr="0087752A" w:rsidRDefault="00081E16" w:rsidP="00081E16">
      <w:pPr>
        <w:spacing w:line="480" w:lineRule="auto"/>
        <w:rPr>
          <w:rFonts w:ascii="Arial" w:hAnsi="Arial" w:cs="Arial"/>
        </w:rPr>
      </w:pPr>
      <w:r w:rsidRPr="0087752A">
        <w:rPr>
          <w:noProof/>
        </w:rPr>
        <w:drawing>
          <wp:inline distT="0" distB="0" distL="0" distR="0" wp14:anchorId="50338969" wp14:editId="642B677F">
            <wp:extent cx="5943600" cy="2532380"/>
            <wp:effectExtent l="0" t="0" r="0" b="1270"/>
            <wp:docPr id="1868620776" name="Picture 1" descr="A graph with a dotted line and a chart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620776" name="Picture 1" descr="A graph with a dotted line and a chart with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1E16" w:rsidRPr="0087752A" w:rsidRDefault="00081E16" w:rsidP="00081E16">
      <w:pPr>
        <w:spacing w:line="480" w:lineRule="auto"/>
        <w:rPr>
          <w:i/>
          <w:iCs/>
        </w:rPr>
      </w:pPr>
      <w:r w:rsidRPr="0087752A">
        <w:rPr>
          <w:rFonts w:ascii="Arial" w:hAnsi="Arial" w:cs="Arial"/>
        </w:rPr>
        <w:t>Supporting Information 1. Melanin Standard Curve for Melanin Quantification. Absorbance values for a</w:t>
      </w:r>
      <w:r w:rsidRPr="0087752A">
        <w:t xml:space="preserve"> series of synthetic melanin standards </w:t>
      </w:r>
      <w:proofErr w:type="gramStart"/>
      <w:r w:rsidRPr="0087752A">
        <w:t>were measured</w:t>
      </w:r>
      <w:proofErr w:type="gramEnd"/>
      <w:r w:rsidRPr="0087752A">
        <w:t xml:space="preserve"> at 490 nm with a </w:t>
      </w:r>
      <w:proofErr w:type="spellStart"/>
      <w:r w:rsidRPr="0087752A">
        <w:t>Spectramax</w:t>
      </w:r>
      <w:proofErr w:type="spellEnd"/>
      <w:r w:rsidRPr="0087752A">
        <w:t xml:space="preserve"> 340PC microplate reader to assess melanin content in experimental samples. Representative graph (A) and listed values (B) of a standard curve from synthetic melanin (Supp. Info 1).</w:t>
      </w:r>
    </w:p>
    <w:p w:rsidR="001F06EC" w:rsidRDefault="001F06EC">
      <w:bookmarkStart w:id="0" w:name="_GoBack"/>
      <w:bookmarkEnd w:id="0"/>
    </w:p>
    <w:sectPr w:rsidR="001F06EC" w:rsidSect="00101859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0807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1F83" w:rsidRDefault="00081E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43DB" w:rsidRDefault="00081E1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B82"/>
    <w:rsid w:val="00081E16"/>
    <w:rsid w:val="00167B82"/>
    <w:rsid w:val="001F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1CDE7-FE6D-48FF-A768-AD48BC3B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E16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1E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E16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081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>SPS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09-05T02:41:00Z</dcterms:created>
  <dcterms:modified xsi:type="dcterms:W3CDTF">2024-09-05T02:41:00Z</dcterms:modified>
</cp:coreProperties>
</file>